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8A341" w14:textId="7BAF18A5" w:rsidR="00912421" w:rsidRDefault="002B1442" w:rsidP="00254499">
      <w:pPr>
        <w:ind w:left="-142" w:hanging="142"/>
        <w:rPr>
          <w:rFonts w:ascii="Helvetica" w:eastAsia="Times New Roman" w:hAnsi="Helvetica" w:cs="Times New Roman"/>
          <w:color w:val="000000"/>
          <w:kern w:val="0"/>
          <w:lang w:val="en-US" w:eastAsia="it-IT"/>
          <w14:ligatures w14:val="none"/>
        </w:rPr>
      </w:pPr>
      <w:r w:rsidRPr="002B1442">
        <w:rPr>
          <w:rFonts w:ascii="Helvetica" w:eastAsia="Times New Roman" w:hAnsi="Helvetica" w:cs="Times New Roman"/>
          <w:b/>
          <w:bCs/>
          <w:color w:val="000000"/>
          <w:kern w:val="0"/>
          <w:lang w:val="en-US" w:eastAsia="it-IT"/>
          <w14:ligatures w14:val="none"/>
        </w:rPr>
        <w:t>Table S</w:t>
      </w:r>
      <w:r w:rsidR="00C83097">
        <w:rPr>
          <w:rFonts w:ascii="Helvetica" w:eastAsia="Times New Roman" w:hAnsi="Helvetica" w:cs="Times New Roman"/>
          <w:b/>
          <w:bCs/>
          <w:color w:val="000000"/>
          <w:kern w:val="0"/>
          <w:lang w:val="en-US" w:eastAsia="it-IT"/>
          <w14:ligatures w14:val="none"/>
        </w:rPr>
        <w:t>2</w:t>
      </w:r>
      <w:r>
        <w:rPr>
          <w:rFonts w:ascii="Helvetica" w:eastAsia="Times New Roman" w:hAnsi="Helvetica" w:cs="Times New Roman"/>
          <w:b/>
          <w:bCs/>
          <w:color w:val="000000"/>
          <w:kern w:val="0"/>
          <w:lang w:val="en-US" w:eastAsia="it-IT"/>
          <w14:ligatures w14:val="none"/>
        </w:rPr>
        <w:t xml:space="preserve">. </w:t>
      </w:r>
      <w:r w:rsidR="00254499" w:rsidRPr="00254499">
        <w:rPr>
          <w:rFonts w:ascii="Helvetica" w:eastAsia="Times New Roman" w:hAnsi="Helvetica" w:cs="Times New Roman"/>
          <w:b/>
          <w:bCs/>
          <w:color w:val="000000"/>
          <w:kern w:val="0"/>
          <w:lang w:val="en-US" w:eastAsia="it-IT"/>
          <w14:ligatures w14:val="none"/>
        </w:rPr>
        <w:t xml:space="preserve">Mesocosm experiment: </w:t>
      </w:r>
      <w:r w:rsidR="00254499" w:rsidRPr="00254499">
        <w:rPr>
          <w:rFonts w:ascii="Helvetica" w:eastAsia="Times New Roman" w:hAnsi="Helvetica" w:cs="Times New Roman"/>
          <w:color w:val="000000"/>
          <w:kern w:val="0"/>
          <w:lang w:val="en-US" w:eastAsia="it-IT"/>
          <w14:ligatures w14:val="none"/>
        </w:rPr>
        <w:t>a) total phytoplankton biomass (Chl a μg/l) and b) percentage contribution of size classes micro- nano- and picophytoplankton within the chamber (IN) and outside the chamber (OUR) for each mesocosm (I, II and III).</w:t>
      </w:r>
    </w:p>
    <w:p w14:paraId="52896A0F" w14:textId="77777777" w:rsidR="00254499" w:rsidRDefault="00254499" w:rsidP="00254499">
      <w:pPr>
        <w:ind w:left="-142" w:hanging="142"/>
        <w:rPr>
          <w:rFonts w:ascii="Helvetica" w:eastAsia="Times New Roman" w:hAnsi="Helvetica" w:cs="Times New Roman"/>
          <w:color w:val="000000"/>
          <w:kern w:val="0"/>
          <w:lang w:val="en-US" w:eastAsia="it-IT"/>
          <w14:ligatures w14:val="none"/>
        </w:rPr>
      </w:pPr>
    </w:p>
    <w:p w14:paraId="23FF34D4" w14:textId="110E2F15" w:rsidR="00254499" w:rsidRPr="00254499" w:rsidRDefault="00254499" w:rsidP="00254499">
      <w:pPr>
        <w:ind w:left="-142" w:hanging="142"/>
        <w:rPr>
          <w:rFonts w:ascii="Helvetica" w:eastAsia="Times New Roman" w:hAnsi="Helvetica" w:cs="Times New Roman"/>
          <w:b/>
          <w:bCs/>
          <w:color w:val="000000"/>
          <w:kern w:val="0"/>
          <w:lang w:val="en-US" w:eastAsia="it-IT"/>
          <w14:ligatures w14:val="none"/>
        </w:rPr>
      </w:pPr>
      <w:r w:rsidRPr="00254499">
        <w:rPr>
          <w:rFonts w:ascii="Helvetica" w:eastAsia="Times New Roman" w:hAnsi="Helvetica" w:cs="Times New Roman"/>
          <w:b/>
          <w:bCs/>
          <w:color w:val="000000"/>
          <w:kern w:val="0"/>
          <w:lang w:val="en-US" w:eastAsia="it-IT"/>
          <w14:ligatures w14:val="none"/>
        </w:rPr>
        <w:t>a)</w:t>
      </w:r>
    </w:p>
    <w:p w14:paraId="7DA0B1B9" w14:textId="1F6685C4" w:rsidR="005022BE" w:rsidRPr="00775472" w:rsidRDefault="00912421" w:rsidP="009C2072">
      <w:pPr>
        <w:ind w:firstLine="360"/>
        <w:jc w:val="center"/>
        <w:rPr>
          <w:rFonts w:ascii="Helvetica" w:eastAsia="Times New Roman" w:hAnsi="Helvetica" w:cs="Times New Roman"/>
          <w:b/>
          <w:bCs/>
          <w:color w:val="000000"/>
          <w:kern w:val="0"/>
          <w:sz w:val="22"/>
          <w:szCs w:val="22"/>
          <w:lang w:eastAsia="it-IT"/>
          <w14:ligatures w14:val="none"/>
        </w:rPr>
      </w:pPr>
      <w:r w:rsidRPr="00775472">
        <w:rPr>
          <w:rFonts w:ascii="Helvetica" w:eastAsia="Times New Roman" w:hAnsi="Helvetica" w:cs="Times New Roman"/>
          <w:b/>
          <w:bCs/>
          <w:color w:val="000000"/>
          <w:kern w:val="0"/>
          <w:sz w:val="22"/>
          <w:szCs w:val="22"/>
          <w:lang w:eastAsia="it-IT"/>
          <w14:ligatures w14:val="none"/>
        </w:rPr>
        <w:t>IN</w:t>
      </w:r>
    </w:p>
    <w:tbl>
      <w:tblPr>
        <w:tblW w:w="10580" w:type="dxa"/>
        <w:tblInd w:w="-6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115"/>
        <w:gridCol w:w="1115"/>
        <w:gridCol w:w="950"/>
        <w:gridCol w:w="1060"/>
        <w:gridCol w:w="1060"/>
        <w:gridCol w:w="1060"/>
        <w:gridCol w:w="1176"/>
        <w:gridCol w:w="1002"/>
        <w:gridCol w:w="1002"/>
      </w:tblGrid>
      <w:tr w:rsidR="00E94F23" w:rsidRPr="005022BE" w14:paraId="03CEDC26" w14:textId="77777777" w:rsidTr="00F75FE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DB44" w14:textId="77777777" w:rsidR="00E94F23" w:rsidRPr="005022BE" w:rsidRDefault="00E94F23" w:rsidP="00F75FEE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6BF7F3F" w14:textId="77777777" w:rsidR="00E94F23" w:rsidRPr="005022BE" w:rsidRDefault="00E94F23" w:rsidP="00F75FE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B814890" w14:textId="77777777" w:rsidR="00E94F23" w:rsidRPr="005022BE" w:rsidRDefault="00E94F23" w:rsidP="00F75FE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I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9C98A63" w14:textId="77777777" w:rsidR="00E94F23" w:rsidRPr="005022BE" w:rsidRDefault="00E94F23" w:rsidP="00F75FE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II</w:t>
            </w:r>
          </w:p>
        </w:tc>
      </w:tr>
      <w:tr w:rsidR="00B3072A" w:rsidRPr="005022BE" w14:paraId="02DC2C0E" w14:textId="77777777" w:rsidTr="005022B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1F2D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0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0F018" w14:textId="747407AB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,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78E08" w14:textId="047968A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,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07D0F" w14:textId="5D8689F2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,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A6C1B" w14:textId="3FF32DD4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,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248D7" w14:textId="695D90FB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,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10B58" w14:textId="3B149D59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,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CDB06" w14:textId="13DDA986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,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B6DE5" w14:textId="298B686E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,8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3A635" w14:textId="6DE83E98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,56</w:t>
            </w:r>
          </w:p>
        </w:tc>
      </w:tr>
      <w:tr w:rsidR="00B3072A" w:rsidRPr="005022BE" w14:paraId="7EA5ED05" w14:textId="77777777" w:rsidTr="005022B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BEAC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6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99F0F" w14:textId="4A3DB48D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,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7D35F" w14:textId="2408C81F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,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4C3F3" w14:textId="053DBFDE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,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DEBFD" w14:textId="0052407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,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310EB" w14:textId="470D2398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,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CD035" w14:textId="5BF0F365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,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C23A5" w14:textId="7BF34DF4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,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05918" w14:textId="3DA56740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,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6B3A0" w14:textId="216AEC9C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,13</w:t>
            </w:r>
          </w:p>
        </w:tc>
      </w:tr>
      <w:tr w:rsidR="00B3072A" w:rsidRPr="005022BE" w14:paraId="7933F7FC" w14:textId="77777777" w:rsidTr="005022B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C83C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12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488388" w14:textId="1785433E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,4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EADB2A" w14:textId="0C60D7F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,7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69D2B" w14:textId="1095EC29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,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285C54" w14:textId="079F3F0C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,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6AD6F6" w14:textId="255AB778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,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56A0A" w14:textId="59C8DA1C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,9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81F731" w14:textId="66AB9F40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,4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F512C8" w14:textId="3B95ABB5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,8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E3F6C" w14:textId="414AD475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,84</w:t>
            </w:r>
          </w:p>
        </w:tc>
      </w:tr>
    </w:tbl>
    <w:p w14:paraId="3487F3CD" w14:textId="77777777" w:rsidR="002A50B0" w:rsidRPr="000147CA" w:rsidRDefault="002A50B0">
      <w:pPr>
        <w:rPr>
          <w:rFonts w:ascii="Helvetica" w:hAnsi="Helvetica"/>
          <w:sz w:val="20"/>
          <w:szCs w:val="20"/>
        </w:rPr>
      </w:pPr>
    </w:p>
    <w:p w14:paraId="59CF39FA" w14:textId="2DFA91C6" w:rsidR="002A50B0" w:rsidRPr="00775472" w:rsidRDefault="00912421" w:rsidP="009C2072">
      <w:pPr>
        <w:ind w:firstLine="360"/>
        <w:jc w:val="center"/>
        <w:rPr>
          <w:rFonts w:ascii="Helvetica" w:eastAsia="Times New Roman" w:hAnsi="Helvetica" w:cs="Times New Roman"/>
          <w:b/>
          <w:bCs/>
          <w:color w:val="000000"/>
          <w:kern w:val="0"/>
          <w:sz w:val="22"/>
          <w:szCs w:val="22"/>
          <w:lang w:eastAsia="it-IT"/>
          <w14:ligatures w14:val="none"/>
        </w:rPr>
      </w:pPr>
      <w:r w:rsidRPr="00775472">
        <w:rPr>
          <w:rFonts w:ascii="Helvetica" w:eastAsia="Times New Roman" w:hAnsi="Helvetica" w:cs="Times New Roman"/>
          <w:b/>
          <w:bCs/>
          <w:color w:val="000000"/>
          <w:kern w:val="0"/>
          <w:sz w:val="22"/>
          <w:szCs w:val="22"/>
          <w:lang w:eastAsia="it-IT"/>
          <w14:ligatures w14:val="none"/>
        </w:rPr>
        <w:t>OUT</w:t>
      </w:r>
    </w:p>
    <w:tbl>
      <w:tblPr>
        <w:tblW w:w="10580" w:type="dxa"/>
        <w:tblInd w:w="-6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115"/>
        <w:gridCol w:w="1115"/>
        <w:gridCol w:w="950"/>
        <w:gridCol w:w="1060"/>
        <w:gridCol w:w="1060"/>
        <w:gridCol w:w="1060"/>
        <w:gridCol w:w="1176"/>
        <w:gridCol w:w="1002"/>
        <w:gridCol w:w="1002"/>
      </w:tblGrid>
      <w:tr w:rsidR="00E94F23" w:rsidRPr="005022BE" w14:paraId="25FC9B94" w14:textId="77777777" w:rsidTr="00F75FE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856B" w14:textId="77777777" w:rsidR="00E94F23" w:rsidRPr="005022BE" w:rsidRDefault="00E94F23" w:rsidP="00F75FEE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920447F" w14:textId="77777777" w:rsidR="00E94F23" w:rsidRPr="005022BE" w:rsidRDefault="00E94F23" w:rsidP="00F75FE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5F081D2" w14:textId="77777777" w:rsidR="00E94F23" w:rsidRPr="005022BE" w:rsidRDefault="00E94F23" w:rsidP="00F75FE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I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6B12C49" w14:textId="77777777" w:rsidR="00E94F23" w:rsidRPr="005022BE" w:rsidRDefault="00E94F23" w:rsidP="00F75FE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II</w:t>
            </w:r>
          </w:p>
        </w:tc>
      </w:tr>
      <w:tr w:rsidR="00B3072A" w:rsidRPr="005022BE" w14:paraId="7FA3CA6B" w14:textId="77777777" w:rsidTr="005022B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4B38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0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2A7D90" w14:textId="293C0232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9,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1FA51A" w14:textId="1F21A42E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2,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0D9B3B" w14:textId="7F3FA816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2,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090D8A" w14:textId="1A875CB5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7,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591836" w14:textId="4BCD0CAE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7,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02A87C" w14:textId="1891B10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7,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0660DB" w14:textId="647D54E4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8,7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BE9A29" w14:textId="0F85B690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8,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2CE040" w14:textId="40405402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8,13</w:t>
            </w:r>
          </w:p>
        </w:tc>
      </w:tr>
      <w:tr w:rsidR="00B3072A" w:rsidRPr="005022BE" w14:paraId="446D97EA" w14:textId="77777777" w:rsidTr="005022B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5C89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6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7FE2BE" w14:textId="010497F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8,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2A46E0" w14:textId="49F8EB62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9,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EDCD87" w14:textId="39121C72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2,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F278D4" w14:textId="792354F8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5,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122D1D" w14:textId="4DC41A8B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7,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59920B" w14:textId="33822756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7,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448809" w14:textId="64C9D270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6,3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23AB86" w14:textId="3089CE01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7,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77D685" w14:textId="63988E4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8,64</w:t>
            </w:r>
          </w:p>
        </w:tc>
      </w:tr>
      <w:tr w:rsidR="00B3072A" w:rsidRPr="005022BE" w14:paraId="51556593" w14:textId="77777777" w:rsidTr="005022B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BF8E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12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2E6725E" w14:textId="4B98B982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7,9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DBE5A70" w14:textId="66EFE891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5,6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A04FCE" w14:textId="250D9A6F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6,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32278DE" w14:textId="58724DE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3,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8386C2" w14:textId="4E8155F5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4,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D59D77" w14:textId="64AF9C8C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5,3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A06B8AB" w14:textId="193E27EB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8,9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EE75B2E" w14:textId="68C8D665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0,1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A1AC22" w14:textId="54307036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9,73</w:t>
            </w:r>
          </w:p>
        </w:tc>
      </w:tr>
    </w:tbl>
    <w:p w14:paraId="21CEDC99" w14:textId="77777777" w:rsidR="005022BE" w:rsidRPr="004C053A" w:rsidRDefault="005022BE">
      <w:pPr>
        <w:rPr>
          <w:rFonts w:ascii="Helvetica" w:hAnsi="Helvetica"/>
        </w:rPr>
      </w:pPr>
    </w:p>
    <w:p w14:paraId="2EC6EA29" w14:textId="77777777" w:rsidR="00B81DB3" w:rsidRPr="004C053A" w:rsidRDefault="00B81DB3">
      <w:pPr>
        <w:rPr>
          <w:rFonts w:ascii="Helvetica" w:hAnsi="Helvetica"/>
        </w:rPr>
      </w:pPr>
    </w:p>
    <w:p w14:paraId="75084928" w14:textId="0D57AFE2" w:rsidR="00C15DA4" w:rsidRPr="00254499" w:rsidRDefault="00254499" w:rsidP="00254499">
      <w:pPr>
        <w:ind w:left="-142" w:hanging="142"/>
        <w:rPr>
          <w:rFonts w:ascii="Helvetica" w:eastAsia="Times New Roman" w:hAnsi="Helvetica" w:cs="Times New Roman"/>
          <w:b/>
          <w:bCs/>
          <w:color w:val="000000"/>
          <w:kern w:val="0"/>
          <w:lang w:val="en-US" w:eastAsia="it-IT"/>
          <w14:ligatures w14:val="none"/>
        </w:rPr>
      </w:pPr>
      <w:r>
        <w:rPr>
          <w:rFonts w:ascii="Helvetica" w:eastAsia="Times New Roman" w:hAnsi="Helvetica" w:cs="Times New Roman"/>
          <w:b/>
          <w:bCs/>
          <w:color w:val="000000"/>
          <w:kern w:val="0"/>
          <w:lang w:val="en-US" w:eastAsia="it-IT"/>
          <w14:ligatures w14:val="none"/>
        </w:rPr>
        <w:t>b</w:t>
      </w:r>
      <w:r w:rsidRPr="00254499">
        <w:rPr>
          <w:rFonts w:ascii="Helvetica" w:eastAsia="Times New Roman" w:hAnsi="Helvetica" w:cs="Times New Roman"/>
          <w:b/>
          <w:bCs/>
          <w:color w:val="000000"/>
          <w:kern w:val="0"/>
          <w:lang w:val="en-US" w:eastAsia="it-IT"/>
          <w14:ligatures w14:val="none"/>
        </w:rPr>
        <w:t>)</w:t>
      </w:r>
    </w:p>
    <w:p w14:paraId="69E1A9F0" w14:textId="339741C0" w:rsidR="00B81DB3" w:rsidRPr="00D15036" w:rsidRDefault="00C15DA4" w:rsidP="009C2072">
      <w:pPr>
        <w:ind w:firstLine="360"/>
        <w:jc w:val="center"/>
        <w:rPr>
          <w:rFonts w:ascii="Helvetica" w:eastAsia="Times New Roman" w:hAnsi="Helvetica" w:cs="Times New Roman"/>
          <w:b/>
          <w:bCs/>
          <w:color w:val="000000"/>
          <w:kern w:val="0"/>
          <w:sz w:val="22"/>
          <w:szCs w:val="22"/>
          <w:lang w:eastAsia="it-IT"/>
          <w14:ligatures w14:val="none"/>
        </w:rPr>
      </w:pPr>
      <w:r w:rsidRPr="00D15036">
        <w:rPr>
          <w:rFonts w:ascii="Helvetica" w:eastAsia="Times New Roman" w:hAnsi="Helvetica" w:cs="Times New Roman"/>
          <w:b/>
          <w:bCs/>
          <w:color w:val="000000"/>
          <w:kern w:val="0"/>
          <w:sz w:val="22"/>
          <w:szCs w:val="22"/>
          <w:lang w:eastAsia="it-IT"/>
          <w14:ligatures w14:val="none"/>
        </w:rPr>
        <w:t>IN</w:t>
      </w:r>
    </w:p>
    <w:tbl>
      <w:tblPr>
        <w:tblW w:w="10580" w:type="dxa"/>
        <w:tblInd w:w="-6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115"/>
        <w:gridCol w:w="1115"/>
        <w:gridCol w:w="950"/>
        <w:gridCol w:w="1060"/>
        <w:gridCol w:w="1060"/>
        <w:gridCol w:w="1060"/>
        <w:gridCol w:w="1176"/>
        <w:gridCol w:w="1002"/>
        <w:gridCol w:w="1002"/>
      </w:tblGrid>
      <w:tr w:rsidR="00912421" w:rsidRPr="000147CA" w14:paraId="6528821C" w14:textId="77777777" w:rsidTr="00E94F23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5E60" w14:textId="77777777" w:rsidR="00912421" w:rsidRPr="005022BE" w:rsidRDefault="00912421" w:rsidP="00F75FEE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5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065CF2" w14:textId="72CA40F8" w:rsidR="00912421" w:rsidRPr="005022BE" w:rsidRDefault="00C15DA4" w:rsidP="00F75FE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147C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crofraction</w:t>
            </w:r>
            <w:r w:rsidR="002F09E1" w:rsidRPr="000147C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%)</w:t>
            </w:r>
          </w:p>
        </w:tc>
      </w:tr>
      <w:tr w:rsidR="00912421" w:rsidRPr="005022BE" w14:paraId="127C903A" w14:textId="77777777" w:rsidTr="00E94F23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4FFA" w14:textId="77777777" w:rsidR="00912421" w:rsidRPr="005022BE" w:rsidRDefault="00912421" w:rsidP="00F75FEE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C4D0190" w14:textId="77777777" w:rsidR="00912421" w:rsidRPr="005022BE" w:rsidRDefault="00912421" w:rsidP="00F75FE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141BFB0" w14:textId="77777777" w:rsidR="00912421" w:rsidRPr="005022BE" w:rsidRDefault="00912421" w:rsidP="00F75FE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I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2639CA1" w14:textId="77777777" w:rsidR="00912421" w:rsidRPr="005022BE" w:rsidRDefault="00912421" w:rsidP="00F75FE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II</w:t>
            </w:r>
          </w:p>
        </w:tc>
      </w:tr>
      <w:tr w:rsidR="00B3072A" w:rsidRPr="005022BE" w14:paraId="3C8764E6" w14:textId="77777777" w:rsidTr="00912421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BC57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0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072316" w14:textId="1EE6716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,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D9AF6D" w14:textId="664DAC5F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,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2BB76D" w14:textId="7BC52EFB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,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28875E" w14:textId="105AA852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,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DE18E2" w14:textId="4875964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,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6D79FA" w14:textId="0C40FF05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,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ED70E5" w14:textId="4904DC2E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,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10CB71" w14:textId="6CD04B23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,8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59AE7A" w14:textId="4EDAD58D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,56</w:t>
            </w:r>
          </w:p>
        </w:tc>
      </w:tr>
      <w:tr w:rsidR="00B3072A" w:rsidRPr="005022BE" w14:paraId="22B78C4A" w14:textId="77777777" w:rsidTr="00912421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9895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6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885B7B" w14:textId="6933DB85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,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2A3EE0" w14:textId="1FA35692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,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BACBE6" w14:textId="31EEB1E9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,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2D1D0F" w14:textId="0A7763F6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,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C08E82" w14:textId="10B59765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,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27E4B3" w14:textId="6D47B8B2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,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7D67D6" w14:textId="641BEC42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,4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058183" w14:textId="211A70C4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,8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4679B2" w14:textId="4FBD6322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,84</w:t>
            </w:r>
          </w:p>
        </w:tc>
      </w:tr>
      <w:tr w:rsidR="00B3072A" w:rsidRPr="005022BE" w14:paraId="4A603CDC" w14:textId="77777777" w:rsidTr="00912421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B890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12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5EE69AB" w14:textId="675FB6AD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,6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6589A9E" w14:textId="586CB6DD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,3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305C8A" w14:textId="4B91EA2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,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A5AFC5D" w14:textId="5D8DB746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,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F905AA5" w14:textId="0B2B4115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,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F24421" w14:textId="7B7A8CCF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,9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C2C9E2C" w14:textId="5FDFA708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,1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6BCE550" w14:textId="039A846F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,2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B5F40B" w14:textId="3134864C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,03</w:t>
            </w:r>
          </w:p>
        </w:tc>
      </w:tr>
      <w:tr w:rsidR="002F09E1" w:rsidRPr="000147CA" w14:paraId="5609718C" w14:textId="77777777" w:rsidTr="00F75FE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5515" w14:textId="77777777" w:rsidR="002F09E1" w:rsidRPr="005022BE" w:rsidRDefault="002F09E1" w:rsidP="00F75FEE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5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F3B8E8" w14:textId="386D3484" w:rsidR="002F09E1" w:rsidRPr="005022BE" w:rsidRDefault="002F09E1" w:rsidP="00F75FE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147C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anofraction (%)</w:t>
            </w:r>
          </w:p>
        </w:tc>
      </w:tr>
      <w:tr w:rsidR="00B3072A" w:rsidRPr="005022BE" w14:paraId="0D387501" w14:textId="77777777" w:rsidTr="00F75FE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F7DB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0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EE3AA3" w14:textId="10D9B173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9,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4C7442" w14:textId="68EC7111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2,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14BC5A" w14:textId="7BBDF0E3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2,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8AA143" w14:textId="64951EC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7,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5955A4" w14:textId="52D08AA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7,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37474C" w14:textId="187671F9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7,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B71CD4" w14:textId="624723CF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8,7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D9D246" w14:textId="49FD61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8,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64986D" w14:textId="0D947F7F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8,13</w:t>
            </w:r>
          </w:p>
        </w:tc>
      </w:tr>
      <w:tr w:rsidR="00B3072A" w:rsidRPr="005022BE" w14:paraId="1566EF3E" w14:textId="77777777" w:rsidTr="00F75FE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4DF3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6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D45206" w14:textId="36B12B41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7,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5B757C" w14:textId="1C2FD900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5,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B716EC" w14:textId="302AFE6E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6,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F745C1" w14:textId="5D8E3D9D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3,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3BFE37" w14:textId="59FA156C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4,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945CA0" w14:textId="38CA0A2D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5,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B21509" w14:textId="0C67BBE9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8,9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DDA281" w14:textId="658EE1B5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0,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B01D76" w14:textId="00E7C284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9,73</w:t>
            </w:r>
          </w:p>
        </w:tc>
      </w:tr>
      <w:tr w:rsidR="00B3072A" w:rsidRPr="005022BE" w14:paraId="576323B9" w14:textId="77777777" w:rsidTr="00F75FE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D9EB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12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458CF48" w14:textId="58151AD9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3,6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E14DEDC" w14:textId="587EB1FC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1,3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1B698BB" w14:textId="13D2DF8D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,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50E0CAF" w14:textId="1F9E975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5,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7096BBE" w14:textId="6B6E095B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1,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772D84" w14:textId="34F4A49B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3,2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A1A0476" w14:textId="5D0425DC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9,5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329DEBC" w14:textId="79D74AF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0,1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52B128" w14:textId="48094E46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1,97</w:t>
            </w:r>
          </w:p>
        </w:tc>
      </w:tr>
      <w:tr w:rsidR="00A00B01" w:rsidRPr="000147CA" w14:paraId="63F60310" w14:textId="77777777" w:rsidTr="00F75FE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0A0E" w14:textId="77777777" w:rsidR="00A00B01" w:rsidRPr="005022BE" w:rsidRDefault="00A00B01" w:rsidP="00F75FEE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5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B8B49E" w14:textId="2BF2AE24" w:rsidR="00A00B01" w:rsidRPr="005022BE" w:rsidRDefault="00A00B01" w:rsidP="00F75FE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147C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icofraction (%)</w:t>
            </w:r>
          </w:p>
        </w:tc>
      </w:tr>
      <w:tr w:rsidR="00B3072A" w:rsidRPr="005022BE" w14:paraId="18C8679A" w14:textId="77777777" w:rsidTr="00F75FE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9285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0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4DF154" w14:textId="7C26F759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,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2FE47C" w14:textId="64978472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,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5D08AB" w14:textId="3C75E848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,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22549F" w14:textId="123822E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,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154E90" w14:textId="31ACB67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,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173B0AC" w14:textId="5E9896E5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,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4D7F77" w14:textId="56F831B5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,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1FCEEC" w14:textId="7F032059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,8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5213A4" w14:textId="44683911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,31</w:t>
            </w:r>
          </w:p>
        </w:tc>
      </w:tr>
      <w:tr w:rsidR="00B3072A" w:rsidRPr="005022BE" w14:paraId="1F63990A" w14:textId="77777777" w:rsidTr="00F75FE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3D6F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6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B0B7E6" w14:textId="6A56BBBB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,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8BAD99" w14:textId="198F6234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1,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8FA584" w14:textId="06E9A2EE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0,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CD981C" w14:textId="6F1CA091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1,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515E3D" w14:textId="5D104659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7,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990B80" w14:textId="274862DB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5,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5AEFF6" w14:textId="248CB689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8,5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B48EA0" w14:textId="46E5937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7,9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D07D4B" w14:textId="694F9A66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7,44</w:t>
            </w:r>
          </w:p>
        </w:tc>
      </w:tr>
      <w:tr w:rsidR="00B3072A" w:rsidRPr="005022BE" w14:paraId="52DEB62F" w14:textId="77777777" w:rsidTr="00F75FE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D299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12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08619BD" w14:textId="0187A31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5,6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3963F8E" w14:textId="58E2B653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0,2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10E08A" w14:textId="279D3833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7,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82B937" w14:textId="6D3571EB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2,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2085DD4" w14:textId="2403064B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6,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04689A" w14:textId="01A952F0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4,7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22DCCF1" w14:textId="2FDC6E5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5,3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21BE9BB" w14:textId="2E463EAC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3,5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E27CE8" w14:textId="279746C6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1,00</w:t>
            </w:r>
          </w:p>
        </w:tc>
      </w:tr>
    </w:tbl>
    <w:p w14:paraId="04B65045" w14:textId="77777777" w:rsidR="00A00B01" w:rsidRPr="000147CA" w:rsidRDefault="00A00B01">
      <w:pPr>
        <w:rPr>
          <w:rFonts w:ascii="Helvetica" w:hAnsi="Helvetica"/>
          <w:sz w:val="20"/>
          <w:szCs w:val="20"/>
        </w:rPr>
      </w:pPr>
    </w:p>
    <w:p w14:paraId="11D2653C" w14:textId="77777777" w:rsidR="00C51A5E" w:rsidRPr="000147CA" w:rsidRDefault="00C51A5E">
      <w:pPr>
        <w:rPr>
          <w:rFonts w:ascii="Helvetica" w:hAnsi="Helvetica"/>
          <w:sz w:val="20"/>
          <w:szCs w:val="20"/>
        </w:rPr>
      </w:pPr>
    </w:p>
    <w:p w14:paraId="06A26ACF" w14:textId="04A54FEF" w:rsidR="00C51A5E" w:rsidRPr="00D15036" w:rsidRDefault="00C51A5E" w:rsidP="009C2072">
      <w:pPr>
        <w:ind w:firstLine="360"/>
        <w:jc w:val="center"/>
        <w:rPr>
          <w:rFonts w:ascii="Helvetica" w:eastAsia="Times New Roman" w:hAnsi="Helvetica" w:cs="Times New Roman"/>
          <w:b/>
          <w:bCs/>
          <w:color w:val="000000"/>
          <w:kern w:val="0"/>
          <w:sz w:val="22"/>
          <w:szCs w:val="22"/>
          <w:lang w:eastAsia="it-IT"/>
          <w14:ligatures w14:val="none"/>
        </w:rPr>
      </w:pPr>
      <w:r w:rsidRPr="00D15036">
        <w:rPr>
          <w:rFonts w:ascii="Helvetica" w:eastAsia="Times New Roman" w:hAnsi="Helvetica" w:cs="Times New Roman"/>
          <w:b/>
          <w:bCs/>
          <w:color w:val="000000"/>
          <w:kern w:val="0"/>
          <w:sz w:val="22"/>
          <w:szCs w:val="22"/>
          <w:lang w:eastAsia="it-IT"/>
          <w14:ligatures w14:val="none"/>
        </w:rPr>
        <w:t>OUT</w:t>
      </w:r>
    </w:p>
    <w:tbl>
      <w:tblPr>
        <w:tblW w:w="10580" w:type="dxa"/>
        <w:tblInd w:w="-6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115"/>
        <w:gridCol w:w="1115"/>
        <w:gridCol w:w="950"/>
        <w:gridCol w:w="1060"/>
        <w:gridCol w:w="1060"/>
        <w:gridCol w:w="1060"/>
        <w:gridCol w:w="1176"/>
        <w:gridCol w:w="1002"/>
        <w:gridCol w:w="1002"/>
      </w:tblGrid>
      <w:tr w:rsidR="00C51A5E" w:rsidRPr="000147CA" w14:paraId="4D305D81" w14:textId="77777777" w:rsidTr="00E94F23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404C" w14:textId="77777777" w:rsidR="00C51A5E" w:rsidRPr="005022BE" w:rsidRDefault="00C51A5E" w:rsidP="00F75FEE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5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F766D2" w14:textId="77777777" w:rsidR="00C51A5E" w:rsidRPr="005022BE" w:rsidRDefault="00C51A5E" w:rsidP="00F75FE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147C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crofraction (%)</w:t>
            </w:r>
          </w:p>
        </w:tc>
      </w:tr>
      <w:tr w:rsidR="00E94F23" w:rsidRPr="005022BE" w14:paraId="5AF7C810" w14:textId="77777777" w:rsidTr="00F75FE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75C0" w14:textId="77777777" w:rsidR="00E94F23" w:rsidRPr="005022BE" w:rsidRDefault="00E94F23" w:rsidP="00F75FEE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30C2709" w14:textId="77777777" w:rsidR="00E94F23" w:rsidRPr="005022BE" w:rsidRDefault="00E94F23" w:rsidP="00F75FE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4424767" w14:textId="77777777" w:rsidR="00E94F23" w:rsidRPr="005022BE" w:rsidRDefault="00E94F23" w:rsidP="00F75FE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I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DBA3108" w14:textId="77777777" w:rsidR="00E94F23" w:rsidRPr="005022BE" w:rsidRDefault="00E94F23" w:rsidP="00F75FE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II</w:t>
            </w:r>
          </w:p>
        </w:tc>
      </w:tr>
      <w:tr w:rsidR="00B3072A" w:rsidRPr="005022BE" w14:paraId="72FDB59C" w14:textId="77777777" w:rsidTr="00F75FE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3FD2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0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8054E6" w14:textId="0B5246CC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,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45CDD3" w14:textId="40801D40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,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F6026E" w14:textId="26197DB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,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C7E339" w14:textId="7039FC2B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,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64AA18" w14:textId="40FD82C9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,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DE30E4" w14:textId="0604119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,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0660F6" w14:textId="2EE06ADB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,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C297CF" w14:textId="5422F862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,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469CE5" w14:textId="722C874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,13</w:t>
            </w:r>
          </w:p>
        </w:tc>
      </w:tr>
      <w:tr w:rsidR="00B3072A" w:rsidRPr="005022BE" w14:paraId="013CD402" w14:textId="77777777" w:rsidTr="00F75FE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1943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6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2ECEEA" w14:textId="437F7BE1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,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C4F453" w14:textId="4438796F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,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DDDDA8" w14:textId="5B7325BC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,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8D5723" w14:textId="7B11E5D3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,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54C323" w14:textId="48573FF3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,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CF055C" w14:textId="01B3CB5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,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0D66A0" w14:textId="5F4A3673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,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26D78C" w14:textId="53CDC97D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,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280462" w14:textId="58126A7F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,39</w:t>
            </w:r>
          </w:p>
        </w:tc>
      </w:tr>
      <w:tr w:rsidR="00B3072A" w:rsidRPr="005022BE" w14:paraId="4503AA1C" w14:textId="77777777" w:rsidTr="00F75FE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113E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12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C083A0F" w14:textId="07E1089B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,5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2A8422F" w14:textId="16D7F360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,2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FFB002" w14:textId="26605DE4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,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B1019A2" w14:textId="1E27F62D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,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3B4650C" w14:textId="0E8A461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,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954751" w14:textId="1F5CF08C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,1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BDDAC9E" w14:textId="486B6033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,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233FA19" w14:textId="3FB0FF56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,8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0E5C9C" w14:textId="34739A26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,38</w:t>
            </w:r>
          </w:p>
        </w:tc>
      </w:tr>
      <w:tr w:rsidR="00C51A5E" w:rsidRPr="000147CA" w14:paraId="0856565D" w14:textId="77777777" w:rsidTr="00F75FE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DB7C" w14:textId="77777777" w:rsidR="00C51A5E" w:rsidRPr="005022BE" w:rsidRDefault="00C51A5E" w:rsidP="00F75FEE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5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9DDDE5" w14:textId="77777777" w:rsidR="00C51A5E" w:rsidRPr="005022BE" w:rsidRDefault="00C51A5E" w:rsidP="00F75FE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147C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anofraction (%)</w:t>
            </w:r>
          </w:p>
        </w:tc>
      </w:tr>
      <w:tr w:rsidR="00B3072A" w:rsidRPr="005022BE" w14:paraId="2F765C0D" w14:textId="77777777" w:rsidTr="00F75FE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F012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0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3783E1" w14:textId="2C5E2EAF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8,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CB486E" w14:textId="712BE5A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9,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A64766" w14:textId="4C5334FE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2,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0E110A" w14:textId="3445C63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5,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B05F35" w14:textId="57BDE2EC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7,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416565" w14:textId="56CF79EB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7,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DBB82C" w14:textId="39AB1E88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6,3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3539B7" w14:textId="6370FF4C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7,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F3F121" w14:textId="5167BA3C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8,64</w:t>
            </w:r>
          </w:p>
        </w:tc>
      </w:tr>
      <w:tr w:rsidR="00B3072A" w:rsidRPr="005022BE" w14:paraId="5BA5D18A" w14:textId="77777777" w:rsidTr="00F75FE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2920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6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5498A0" w14:textId="7756919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8,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701075" w14:textId="1D94FBB2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7,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344CA4" w14:textId="4CFC48D8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5,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6D1E40" w14:textId="1D713899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0,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2E3BAA" w14:textId="3C770DE2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2,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B3CE5C" w14:textId="782404B9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0,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0084F3" w14:textId="6C67DD94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3,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F93CD6" w14:textId="5B1E1F24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7,3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9FC06D" w14:textId="0EBEC3D9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5,40</w:t>
            </w:r>
          </w:p>
        </w:tc>
      </w:tr>
      <w:tr w:rsidR="00B3072A" w:rsidRPr="005022BE" w14:paraId="0ECF40F4" w14:textId="77777777" w:rsidTr="00F75FE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80F7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12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1B43170" w14:textId="1882B0A4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3,0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8D967E2" w14:textId="0B1A40F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1,7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732CE9" w14:textId="477DD660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4,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88E9805" w14:textId="331BE081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6,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16AEC8E" w14:textId="11E101B6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4,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01DD47" w14:textId="510B141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4,3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892B087" w14:textId="288500C0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1,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E8B0CAC" w14:textId="284655A9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9,8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721654" w14:textId="14690159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0,73</w:t>
            </w:r>
          </w:p>
        </w:tc>
      </w:tr>
      <w:tr w:rsidR="00C51A5E" w:rsidRPr="000147CA" w14:paraId="7D363260" w14:textId="77777777" w:rsidTr="00F75FE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B795" w14:textId="77777777" w:rsidR="00C51A5E" w:rsidRPr="005022BE" w:rsidRDefault="00C51A5E" w:rsidP="00F75FEE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5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CCA081" w14:textId="77777777" w:rsidR="00C51A5E" w:rsidRPr="005022BE" w:rsidRDefault="00C51A5E" w:rsidP="00F75FE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147C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icofraction (%)</w:t>
            </w:r>
          </w:p>
        </w:tc>
      </w:tr>
      <w:tr w:rsidR="00B3072A" w:rsidRPr="005022BE" w14:paraId="34C9D512" w14:textId="77777777" w:rsidTr="00F75FE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3D71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0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88D950" w14:textId="2E27498C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,6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05B3EC" w14:textId="2CB32739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,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D420C1" w14:textId="130E8CB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,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F9528C" w14:textId="261574A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,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E094D0" w14:textId="60990128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,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B99BC6" w14:textId="4B0D41BC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,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99B4D9" w14:textId="4434138B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,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BBD255" w14:textId="2292503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,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80D721" w14:textId="7A311F33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,24</w:t>
            </w:r>
          </w:p>
        </w:tc>
      </w:tr>
      <w:tr w:rsidR="00B3072A" w:rsidRPr="005022BE" w14:paraId="450C66B5" w14:textId="77777777" w:rsidTr="00F75FE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E357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6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C1453E" w14:textId="551EDD94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,7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A1DB0" w14:textId="2E4019F8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,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A1AB52" w14:textId="31124BF5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,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366672" w14:textId="525F04C4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,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04EE6B" w14:textId="0BF0961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,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3B51E4" w14:textId="524B0C4C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,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C17B8F" w14:textId="0791421F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,5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ADEDB8" w14:textId="71106589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,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85A4B3" w14:textId="2A08CF28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,22</w:t>
            </w:r>
          </w:p>
        </w:tc>
      </w:tr>
      <w:tr w:rsidR="00B3072A" w:rsidRPr="005022BE" w14:paraId="5E7276A8" w14:textId="77777777" w:rsidTr="00F75FEE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F504" w14:textId="77777777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02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12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E043F6" w14:textId="2D4B8982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,4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29C2656" w14:textId="4B14100D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,9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776F48" w14:textId="52D70371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,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FF50649" w14:textId="688A7F09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,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5FECBED" w14:textId="26315DF3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,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E21FC8" w14:textId="1B21449A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,4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FEA2FF2" w14:textId="617F72CE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,5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63E2D28" w14:textId="2E478255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,3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5733FE" w14:textId="5EBA35CF" w:rsidR="00B3072A" w:rsidRPr="005022BE" w:rsidRDefault="00B3072A" w:rsidP="00B3072A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,90</w:t>
            </w:r>
          </w:p>
        </w:tc>
      </w:tr>
    </w:tbl>
    <w:p w14:paraId="683EEDA2" w14:textId="77777777" w:rsidR="00C51A5E" w:rsidRPr="000147CA" w:rsidRDefault="00C51A5E" w:rsidP="00C51A5E">
      <w:pPr>
        <w:rPr>
          <w:rFonts w:ascii="Helvetica" w:hAnsi="Helvetica"/>
          <w:sz w:val="20"/>
          <w:szCs w:val="20"/>
        </w:rPr>
      </w:pPr>
    </w:p>
    <w:sectPr w:rsidR="00C51A5E" w:rsidRPr="000147CA" w:rsidSect="00334133">
      <w:pgSz w:w="11900" w:h="16840"/>
      <w:pgMar w:top="1137" w:right="1134" w:bottom="51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953047"/>
    <w:multiLevelType w:val="hybridMultilevel"/>
    <w:tmpl w:val="7D70983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1302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2BE"/>
    <w:rsid w:val="000147CA"/>
    <w:rsid w:val="00103F6B"/>
    <w:rsid w:val="00217162"/>
    <w:rsid w:val="00254499"/>
    <w:rsid w:val="00274C5F"/>
    <w:rsid w:val="002A50B0"/>
    <w:rsid w:val="002B1442"/>
    <w:rsid w:val="002B4EE9"/>
    <w:rsid w:val="002F09E1"/>
    <w:rsid w:val="00334133"/>
    <w:rsid w:val="00440E23"/>
    <w:rsid w:val="004C053A"/>
    <w:rsid w:val="005022BE"/>
    <w:rsid w:val="006765D2"/>
    <w:rsid w:val="00775472"/>
    <w:rsid w:val="00860EBA"/>
    <w:rsid w:val="00912421"/>
    <w:rsid w:val="00957BAF"/>
    <w:rsid w:val="009C2072"/>
    <w:rsid w:val="00A00B01"/>
    <w:rsid w:val="00B3072A"/>
    <w:rsid w:val="00B81DB3"/>
    <w:rsid w:val="00B87745"/>
    <w:rsid w:val="00BF6994"/>
    <w:rsid w:val="00C15DA4"/>
    <w:rsid w:val="00C51A5E"/>
    <w:rsid w:val="00C83097"/>
    <w:rsid w:val="00D15036"/>
    <w:rsid w:val="00E94F23"/>
    <w:rsid w:val="00F9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12645F"/>
  <w15:chartTrackingRefBased/>
  <w15:docId w15:val="{838114E5-616C-1B4E-A338-C04922C16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022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022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022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022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022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022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022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022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022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022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022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022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022B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022B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022B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022B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022B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022B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022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022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022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022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022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022B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022B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022B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022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022B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022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7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71</Words>
  <Characters>1541</Characters>
  <Application>Microsoft Office Word</Application>
  <DocSecurity>0</DocSecurity>
  <Lines>25</Lines>
  <Paragraphs>10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ANGONI</dc:creator>
  <cp:keywords/>
  <dc:description/>
  <cp:lastModifiedBy>OLGA MANGONI</cp:lastModifiedBy>
  <cp:revision>28</cp:revision>
  <dcterms:created xsi:type="dcterms:W3CDTF">2024-07-04T12:18:00Z</dcterms:created>
  <dcterms:modified xsi:type="dcterms:W3CDTF">2024-07-05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7-04T12:21:47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db06f21f-ba53-4469-91ac-ccf6ca383a22</vt:lpwstr>
  </property>
  <property fmtid="{D5CDD505-2E9C-101B-9397-08002B2CF9AE}" pid="8" name="MSIP_Label_2ad0b24d-6422-44b0-b3de-abb3a9e8c81a_ContentBits">
    <vt:lpwstr>0</vt:lpwstr>
  </property>
</Properties>
</file>